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2"/>
        <w:gridCol w:w="2584"/>
        <w:gridCol w:w="2551"/>
      </w:tblGrid>
      <w:tr w:rsidR="0075059F" w:rsidRPr="00685387" w14:paraId="40A7739F" w14:textId="77777777" w:rsidTr="00CD791F">
        <w:trPr>
          <w:trHeight w:val="485"/>
          <w:jc w:val="center"/>
        </w:trPr>
        <w:tc>
          <w:tcPr>
            <w:tcW w:w="806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0B31132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bookmarkStart w:id="0" w:name="_GoBack" w:colFirst="0" w:colLast="0"/>
            <w:r w:rsidRPr="00685387">
              <w:rPr>
                <w:rFonts w:asciiTheme="minorHAnsi" w:hAnsiTheme="minorHAnsi"/>
                <w:b/>
                <w:sz w:val="22"/>
                <w:szCs w:val="22"/>
              </w:rPr>
              <w:t>Table A4: Random effects model fixed effect coefficients for detailed purpose of internet use on mental health</w:t>
            </w:r>
          </w:p>
        </w:tc>
      </w:tr>
      <w:tr w:rsidR="0075059F" w:rsidRPr="00685387" w14:paraId="067AFDC8" w14:textId="77777777" w:rsidTr="00CD791F">
        <w:trPr>
          <w:trHeight w:val="485"/>
          <w:jc w:val="center"/>
        </w:trPr>
        <w:tc>
          <w:tcPr>
            <w:tcW w:w="2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0B6709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77CC107" w14:textId="77777777" w:rsidR="0075059F" w:rsidRPr="007F3D3F" w:rsidRDefault="0075059F" w:rsidP="00CD791F">
            <w:pPr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7F3D3F">
              <w:rPr>
                <w:rFonts w:asciiTheme="minorHAnsi" w:hAnsiTheme="minorHAnsi"/>
                <w:b/>
                <w:sz w:val="22"/>
                <w:szCs w:val="22"/>
              </w:rPr>
              <w:t xml:space="preserve">Depression (95% </w:t>
            </w:r>
            <w:proofErr w:type="gramStart"/>
            <w:r w:rsidRPr="007F3D3F">
              <w:rPr>
                <w:rFonts w:asciiTheme="minorHAnsi" w:hAnsiTheme="minorHAnsi"/>
                <w:b/>
                <w:sz w:val="22"/>
                <w:szCs w:val="22"/>
              </w:rPr>
              <w:t>CI)</w:t>
            </w:r>
            <w:r w:rsidRPr="007F3D3F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805EDA8" w14:textId="77777777" w:rsidR="0075059F" w:rsidRPr="007F3D3F" w:rsidRDefault="0075059F" w:rsidP="00CD791F">
            <w:pPr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7F3D3F">
              <w:rPr>
                <w:rFonts w:asciiTheme="minorHAnsi" w:hAnsiTheme="minorHAnsi"/>
                <w:b/>
                <w:sz w:val="22"/>
                <w:szCs w:val="22"/>
              </w:rPr>
              <w:t xml:space="preserve">Life Satisfaction (95% </w:t>
            </w:r>
            <w:proofErr w:type="gramStart"/>
            <w:r w:rsidRPr="007F3D3F">
              <w:rPr>
                <w:rFonts w:asciiTheme="minorHAnsi" w:hAnsiTheme="minorHAnsi"/>
                <w:b/>
                <w:sz w:val="22"/>
                <w:szCs w:val="22"/>
              </w:rPr>
              <w:t>CI)</w:t>
            </w:r>
            <w:r w:rsidRPr="007F3D3F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75059F" w:rsidRPr="00685387" w14:paraId="002D43F1" w14:textId="77777777" w:rsidTr="00CD791F">
        <w:trPr>
          <w:trHeight w:val="287"/>
          <w:jc w:val="center"/>
        </w:trPr>
        <w:tc>
          <w:tcPr>
            <w:tcW w:w="29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7669A87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Email</w:t>
            </w:r>
          </w:p>
        </w:tc>
        <w:tc>
          <w:tcPr>
            <w:tcW w:w="25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4301B5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68538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22 (-0.347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093)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A586B3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609 (0.13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1.082)</w:t>
            </w:r>
          </w:p>
        </w:tc>
      </w:tr>
      <w:tr w:rsidR="0075059F" w:rsidRPr="00685387" w14:paraId="35914833" w14:textId="77777777" w:rsidTr="00CD791F">
        <w:trPr>
          <w:trHeight w:val="173"/>
          <w:jc w:val="center"/>
        </w:trPr>
        <w:tc>
          <w:tcPr>
            <w:tcW w:w="2932" w:type="dxa"/>
            <w:tcBorders>
              <w:top w:val="nil"/>
            </w:tcBorders>
            <w:shd w:val="clear" w:color="auto" w:fill="auto"/>
          </w:tcPr>
          <w:p w14:paraId="63942FE4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Find about good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685387">
              <w:rPr>
                <w:rFonts w:asciiTheme="minorHAnsi" w:hAnsiTheme="minorHAnsi"/>
                <w:sz w:val="22"/>
                <w:szCs w:val="22"/>
              </w:rPr>
              <w:t xml:space="preserve"> and services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vAlign w:val="bottom"/>
          </w:tcPr>
          <w:p w14:paraId="46FE38A3" w14:textId="77777777" w:rsidR="0075059F" w:rsidRPr="00685387" w:rsidRDefault="0075059F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-0.105 (-0.25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4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CFA247" w14:textId="77777777" w:rsidR="0075059F" w:rsidRPr="00685387" w:rsidRDefault="0075059F" w:rsidP="00CD791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056 (-0.50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613)</w:t>
            </w:r>
          </w:p>
        </w:tc>
      </w:tr>
      <w:tr w:rsidR="0075059F" w:rsidRPr="00685387" w14:paraId="7611B9F1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  <w:hideMark/>
          </w:tcPr>
          <w:p w14:paraId="218B8E2B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Search for information</w:t>
            </w:r>
          </w:p>
        </w:tc>
        <w:tc>
          <w:tcPr>
            <w:tcW w:w="2584" w:type="dxa"/>
            <w:shd w:val="clear" w:color="auto" w:fill="auto"/>
            <w:vAlign w:val="bottom"/>
            <w:hideMark/>
          </w:tcPr>
          <w:p w14:paraId="01D9BF99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-0.004 (-0.1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9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97F7FF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-0.345 (-0.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0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01)</w:t>
            </w:r>
          </w:p>
        </w:tc>
      </w:tr>
      <w:tr w:rsidR="0075059F" w:rsidRPr="00685387" w14:paraId="1DBF3F19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21174E42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Finance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16220F9F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-0.06 (-0.14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2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3BE11D7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166 (-0.15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49)</w:t>
            </w:r>
          </w:p>
        </w:tc>
      </w:tr>
      <w:tr w:rsidR="0075059F" w:rsidRPr="00685387" w14:paraId="704BBF27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4CE45B54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Shopping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6F9076A9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-0.073 (-0.16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1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42526BC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326 (-0.08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735)</w:t>
            </w:r>
          </w:p>
        </w:tc>
      </w:tr>
      <w:tr w:rsidR="0075059F" w:rsidRPr="00685387" w14:paraId="4B17D8BC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24F1389A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Selling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5515221E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0.093 (-0.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23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6CABF41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-0.291 (-0.83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257)</w:t>
            </w:r>
          </w:p>
        </w:tc>
      </w:tr>
      <w:tr w:rsidR="0075059F" w:rsidRPr="00685387" w14:paraId="5674BF39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6CE28002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Social networking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4855B327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0.061 (-0.03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5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AC6C4B3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-0.269 (-0.6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084)</w:t>
            </w:r>
          </w:p>
        </w:tc>
      </w:tr>
      <w:tr w:rsidR="0075059F" w:rsidRPr="00685387" w14:paraId="76DF7942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57D8D063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Uploading content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33BF4846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0.124 (-0.03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286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C4464E5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144 (-0.43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721)</w:t>
            </w:r>
          </w:p>
        </w:tc>
      </w:tr>
      <w:tr w:rsidR="0075059F" w:rsidRPr="00685387" w14:paraId="2DCFBEA7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763BD189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News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6FE258A5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-0.082 (-0.17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1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96FB716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212 (-0.11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54)</w:t>
            </w:r>
          </w:p>
        </w:tc>
      </w:tr>
      <w:tr w:rsidR="0075059F" w:rsidRPr="00685387" w14:paraId="5BBB2474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15D1E995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Streaming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30FAB599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-0.036 (-0.1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5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D157877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208 (-0.15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567)</w:t>
            </w:r>
          </w:p>
        </w:tc>
      </w:tr>
      <w:tr w:rsidR="0075059F" w:rsidRPr="00685387" w14:paraId="02CCE612" w14:textId="77777777" w:rsidTr="00CD791F">
        <w:trPr>
          <w:trHeight w:val="173"/>
          <w:jc w:val="center"/>
        </w:trPr>
        <w:tc>
          <w:tcPr>
            <w:tcW w:w="2932" w:type="dxa"/>
            <w:shd w:val="clear" w:color="auto" w:fill="auto"/>
          </w:tcPr>
          <w:p w14:paraId="35724AF6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Games</w:t>
            </w:r>
          </w:p>
        </w:tc>
        <w:tc>
          <w:tcPr>
            <w:tcW w:w="2584" w:type="dxa"/>
            <w:shd w:val="clear" w:color="auto" w:fill="auto"/>
            <w:vAlign w:val="bottom"/>
          </w:tcPr>
          <w:p w14:paraId="7CB28A84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0.08 (-0.0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8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878F146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>0.015 (-0.3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color w:val="000000"/>
                <w:sz w:val="22"/>
                <w:szCs w:val="22"/>
              </w:rPr>
              <w:t xml:space="preserve"> 0.378)</w:t>
            </w:r>
          </w:p>
        </w:tc>
      </w:tr>
      <w:tr w:rsidR="0075059F" w:rsidRPr="00685387" w14:paraId="1F18BB2C" w14:textId="77777777" w:rsidTr="00CD791F">
        <w:trPr>
          <w:trHeight w:val="173"/>
          <w:jc w:val="center"/>
        </w:trPr>
        <w:tc>
          <w:tcPr>
            <w:tcW w:w="2932" w:type="dxa"/>
            <w:tcBorders>
              <w:bottom w:val="single" w:sz="8" w:space="0" w:color="auto"/>
            </w:tcBorders>
            <w:shd w:val="clear" w:color="auto" w:fill="auto"/>
          </w:tcPr>
          <w:p w14:paraId="09A2F9A3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>Looking for job</w:t>
            </w:r>
          </w:p>
        </w:tc>
        <w:tc>
          <w:tcPr>
            <w:tcW w:w="258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C4FA56D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>0.223 (0.05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388)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8A34CF" w14:textId="77777777" w:rsidR="0075059F" w:rsidRPr="00685387" w:rsidRDefault="0075059F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68538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1.293 (-1.978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,</w:t>
            </w:r>
            <w:r w:rsidRPr="0068538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-0.608)</w:t>
            </w:r>
          </w:p>
        </w:tc>
      </w:tr>
      <w:tr w:rsidR="0075059F" w:rsidRPr="00685387" w14:paraId="3F5E6C16" w14:textId="77777777" w:rsidTr="00CD791F">
        <w:trPr>
          <w:trHeight w:val="173"/>
          <w:jc w:val="center"/>
        </w:trPr>
        <w:tc>
          <w:tcPr>
            <w:tcW w:w="8067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2D155E3" w14:textId="77777777" w:rsidR="0075059F" w:rsidRPr="00685387" w:rsidRDefault="0075059F" w:rsidP="00CD791F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685387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Notes. </w:t>
            </w:r>
          </w:p>
          <w:p w14:paraId="03D8A336" w14:textId="77777777" w:rsidR="0075059F" w:rsidRPr="00685387" w:rsidRDefault="0075059F" w:rsidP="00CD791F">
            <w:pP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r w:rsidRPr="00685387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00685387">
              <w:rPr>
                <w:rFonts w:asciiTheme="minorHAnsi" w:hAnsiTheme="minorHAnsi"/>
                <w:sz w:val="22"/>
                <w:szCs w:val="22"/>
              </w:rPr>
              <w:t>Higher scores</w:t>
            </w:r>
            <w:proofErr w:type="gramEnd"/>
            <w:r w:rsidRPr="00685387">
              <w:rPr>
                <w:rFonts w:asciiTheme="minorHAnsi" w:hAnsiTheme="minorHAnsi"/>
                <w:sz w:val="22"/>
                <w:szCs w:val="22"/>
              </w:rPr>
              <w:t xml:space="preserve"> represent deteriorating depression within participants</w:t>
            </w:r>
          </w:p>
          <w:p w14:paraId="28F9F582" w14:textId="77777777" w:rsidR="0075059F" w:rsidRPr="00685387" w:rsidRDefault="0075059F" w:rsidP="00CD791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r w:rsidRPr="00685387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685387">
              <w:rPr>
                <w:rFonts w:asciiTheme="minorHAnsi" w:hAnsiTheme="minorHAnsi"/>
                <w:sz w:val="22"/>
                <w:szCs w:val="22"/>
              </w:rPr>
              <w:t>Higher scores represent improving life satisfaction within participants</w:t>
            </w:r>
          </w:p>
          <w:p w14:paraId="184C3A1F" w14:textId="77777777" w:rsidR="0075059F" w:rsidRPr="00685387" w:rsidRDefault="0075059F" w:rsidP="00CD79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85387">
              <w:rPr>
                <w:rFonts w:asciiTheme="minorHAnsi" w:hAnsiTheme="minorHAnsi"/>
                <w:sz w:val="22"/>
                <w:szCs w:val="22"/>
              </w:rPr>
              <w:t xml:space="preserve">Bold coefficients </w:t>
            </w:r>
            <w:r w:rsidRPr="00685387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685387">
              <w:rPr>
                <w:rFonts w:asciiTheme="minorHAnsi" w:hAnsiTheme="minorHAnsi"/>
                <w:sz w:val="22"/>
                <w:szCs w:val="22"/>
              </w:rPr>
              <w:t xml:space="preserve"> &lt; 0.001.</w:t>
            </w:r>
          </w:p>
        </w:tc>
      </w:tr>
      <w:bookmarkEnd w:id="0"/>
    </w:tbl>
    <w:p w14:paraId="5D3F1843" w14:textId="77777777" w:rsidR="001732BB" w:rsidRDefault="001732BB"/>
    <w:sectPr w:rsidR="001732BB" w:rsidSect="00A605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59F"/>
    <w:rsid w:val="001732BB"/>
    <w:rsid w:val="0075059F"/>
    <w:rsid w:val="00A6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EC3CF"/>
  <w15:chartTrackingRefBased/>
  <w15:docId w15:val="{3BBD3CA6-D630-5A41-9A4B-37BC317EC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5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vraj, Stephen</dc:creator>
  <cp:keywords/>
  <dc:description/>
  <cp:lastModifiedBy>Jivraj, Stephen</cp:lastModifiedBy>
  <cp:revision>1</cp:revision>
  <dcterms:created xsi:type="dcterms:W3CDTF">2020-05-27T20:01:00Z</dcterms:created>
  <dcterms:modified xsi:type="dcterms:W3CDTF">2020-05-27T20:03:00Z</dcterms:modified>
</cp:coreProperties>
</file>